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8311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1"/>
        <w:gridCol w:w="2065"/>
        <w:gridCol w:w="1065"/>
      </w:tblGrid>
      <w:tr w14:paraId="3833E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8311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6CF6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Table S1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omparison of general information between groups with and without ACEs</w:t>
            </w:r>
          </w:p>
        </w:tc>
      </w:tr>
      <w:tr w14:paraId="0BC83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A3EA5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0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069E3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rticipants</w:t>
            </w:r>
          </w:p>
        </w:tc>
        <w:tc>
          <w:tcPr>
            <w:tcW w:w="10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4233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14:paraId="478C8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E6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, M(SD)</w:t>
            </w:r>
          </w:p>
        </w:tc>
        <w:tc>
          <w:tcPr>
            <w:tcW w:w="20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BB0E259">
            <w:pPr>
              <w:widowControl/>
              <w:ind w:right="480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2(4.04)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3D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3</w:t>
            </w:r>
          </w:p>
        </w:tc>
      </w:tr>
      <w:tr w14:paraId="27931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5D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cademic degree, n (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08EFC0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CD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D0F3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E3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igh school or les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E355B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4 (32.5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FE6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5</w:t>
            </w:r>
          </w:p>
        </w:tc>
      </w:tr>
      <w:tr w14:paraId="042AC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E1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unior college degre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C2FAD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2 (35.0)</w:t>
            </w:r>
          </w:p>
        </w:tc>
        <w:tc>
          <w:tcPr>
            <w:tcW w:w="106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2861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92C4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17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elor or above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DA3EA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5 (32.5)</w:t>
            </w:r>
          </w:p>
        </w:tc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0A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4F4F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33D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bookmarkStart w:id="0" w:name="_GoBack" w:colFirst="0" w:colLast="2"/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arital statu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, n (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CB0F08A">
            <w:pPr>
              <w:widowControl/>
              <w:jc w:val="righ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C0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</w:tr>
      <w:tr w14:paraId="60DA8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7CF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arrie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50F8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7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3.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C3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0.943</w:t>
            </w:r>
          </w:p>
        </w:tc>
      </w:tr>
      <w:tr w14:paraId="587427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F71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Unmarrie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D610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.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1A0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</w:tr>
      <w:bookmarkEnd w:id="0"/>
      <w:tr w14:paraId="3EC61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49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mployment, n (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869E07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A2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3A4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4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94ED5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5 (67.9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A9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2</w:t>
            </w:r>
          </w:p>
        </w:tc>
      </w:tr>
      <w:tr w14:paraId="32377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90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382A3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6 (32.1)</w:t>
            </w:r>
          </w:p>
        </w:tc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1B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CA1A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32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thly average household income, n (%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AF679A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8D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3874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88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≤4000 RM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E494A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 (25.1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62A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8</w:t>
            </w:r>
          </w:p>
        </w:tc>
      </w:tr>
      <w:tr w14:paraId="65306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52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＞4000 RMB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ACD37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0 (74.9)</w:t>
            </w:r>
          </w:p>
        </w:tc>
        <w:tc>
          <w:tcPr>
            <w:tcW w:w="106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3F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1A24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24F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rity, n (%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</w:tcPr>
          <w:p w14:paraId="156509C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5F9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DDAE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37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ltiparous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DD23B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 (47.6)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5B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8</w:t>
            </w:r>
          </w:p>
        </w:tc>
      </w:tr>
      <w:tr w14:paraId="58E931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51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249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ulliparous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06A2B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8 (52.4)</w:t>
            </w:r>
          </w:p>
        </w:tc>
        <w:tc>
          <w:tcPr>
            <w:tcW w:w="106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0B84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01B43A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rM0NLK0sDAwsjRT0lEKTi0uzszPAykwrAUA75mYqiwAAAA="/>
  </w:docVars>
  <w:rsids>
    <w:rsidRoot w:val="00E442A7"/>
    <w:rsid w:val="005A6F54"/>
    <w:rsid w:val="00E442A7"/>
    <w:rsid w:val="2FAD1583"/>
    <w:rsid w:val="4AE43936"/>
    <w:rsid w:val="6212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454</Characters>
  <Lines>49</Lines>
  <Paragraphs>36</Paragraphs>
  <TotalTime>2</TotalTime>
  <ScaleCrop>false</ScaleCrop>
  <LinksUpToDate>false</LinksUpToDate>
  <CharactersWithSpaces>50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07:08:00Z</dcterms:created>
  <dc:creator>Xiaoxiao Mei</dc:creator>
  <cp:lastModifiedBy>**Shero</cp:lastModifiedBy>
  <dcterms:modified xsi:type="dcterms:W3CDTF">2025-09-21T12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ZiZTJlMjJhMjA0YTUxNjEzNDAyYTI1NGM0NTRhMjciLCJ1c2VySWQiOiIyNDE2MTQ2OT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ECDC64E87DDC409197D963E9286208F9_12</vt:lpwstr>
  </property>
</Properties>
</file>